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3A0185">
        <w:rPr>
          <w:rFonts w:ascii="Times New Roman" w:hAnsi="Times New Roman" w:cs="Times New Roman"/>
          <w:szCs w:val="20"/>
        </w:rPr>
        <w:t>A. MEDLINE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. "Pneumothorax"[Mesh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2. "pneumothorax"[TW] OR "Tension Pneumothorax"[TW] OR "Pneumothorax, Tension"[TW] OR "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Tension"[TW] OR "Tension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"[TW] OR "Pressure Pneumothorax"[TW] OR "Pneumothorax, Pressure"[TW] OR "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Pressure"[TW] OR "Pressure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"[TW] OR "Primary Spontaneous Pneumothorax"[TW] OR "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Primary Spontaneous"[TW] OR "Primary Spontaneous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"[TW] OR "Spontaneous Pneumothorax, Primary"[TW] OR "Spontaneous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, Primary"[TW] OR "Spontaneous Pneumothorax"[TW] OR "Pneumothorax, Spontaneous"[TW] OR "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Spontaneous"[TW] OR "Spontaneous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"[TW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3. 1 OR 2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4. "Chest Tubes"[Mesh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5. "Chest Tube"[TW] OR "Tube, Chest"[TW] OR "Tubes, Chest"[TW] OR "Chest Tubes"[TW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6. "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>"[Mesh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 xml:space="preserve">7. </w:t>
      </w:r>
      <w:proofErr w:type="spellStart"/>
      <w:proofErr w:type="gramStart"/>
      <w:r w:rsidRPr="003A0185">
        <w:rPr>
          <w:rFonts w:ascii="Times New Roman" w:hAnsi="Times New Roman" w:cs="Times New Roman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szCs w:val="20"/>
        </w:rPr>
        <w:t>[</w:t>
      </w:r>
      <w:proofErr w:type="gramEnd"/>
      <w:r w:rsidRPr="003A0185">
        <w:rPr>
          <w:rFonts w:ascii="Times New Roman" w:hAnsi="Times New Roman" w:cs="Times New Roman"/>
          <w:szCs w:val="20"/>
        </w:rPr>
        <w:t xml:space="preserve">TW] OR "Needle 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"[TW] OR "Needle </w:t>
      </w:r>
      <w:proofErr w:type="spellStart"/>
      <w:r w:rsidRPr="003A0185">
        <w:rPr>
          <w:rFonts w:ascii="Times New Roman" w:hAnsi="Times New Roman" w:cs="Times New Roman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szCs w:val="20"/>
        </w:rPr>
        <w:t>"[TW] OR "</w:t>
      </w:r>
      <w:proofErr w:type="spellStart"/>
      <w:r w:rsidRPr="003A0185">
        <w:rPr>
          <w:rFonts w:ascii="Times New Roman" w:hAnsi="Times New Roman" w:cs="Times New Roman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szCs w:val="20"/>
        </w:rPr>
        <w:t>, Needle"[TW] OR "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Needle"[TW] OR 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>[TW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8. 4 OR 5 OR 6 OR 7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9. 3 AND 8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0. (randomized controlled trial [</w:t>
      </w:r>
      <w:proofErr w:type="spellStart"/>
      <w:r w:rsidRPr="003A0185">
        <w:rPr>
          <w:rFonts w:ascii="Times New Roman" w:hAnsi="Times New Roman" w:cs="Times New Roman"/>
          <w:szCs w:val="20"/>
        </w:rPr>
        <w:t>pt</w:t>
      </w:r>
      <w:proofErr w:type="spellEnd"/>
      <w:r w:rsidRPr="003A0185">
        <w:rPr>
          <w:rFonts w:ascii="Times New Roman" w:hAnsi="Times New Roman" w:cs="Times New Roman"/>
          <w:szCs w:val="20"/>
        </w:rPr>
        <w:t>] OR controlled clinical trial [</w:t>
      </w:r>
      <w:proofErr w:type="spellStart"/>
      <w:r w:rsidRPr="003A0185">
        <w:rPr>
          <w:rFonts w:ascii="Times New Roman" w:hAnsi="Times New Roman" w:cs="Times New Roman"/>
          <w:szCs w:val="20"/>
        </w:rPr>
        <w:t>pt</w:t>
      </w:r>
      <w:proofErr w:type="spellEnd"/>
      <w:r w:rsidRPr="003A0185">
        <w:rPr>
          <w:rFonts w:ascii="Times New Roman" w:hAnsi="Times New Roman" w:cs="Times New Roman"/>
          <w:szCs w:val="20"/>
        </w:rPr>
        <w:t>] OR randomized controlled trials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OR random allocation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OR double-blind method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OR single-blind method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OR clinical trial [</w:t>
      </w:r>
      <w:proofErr w:type="spellStart"/>
      <w:r w:rsidRPr="003A0185">
        <w:rPr>
          <w:rFonts w:ascii="Times New Roman" w:hAnsi="Times New Roman" w:cs="Times New Roman"/>
          <w:szCs w:val="20"/>
        </w:rPr>
        <w:t>pt</w:t>
      </w:r>
      <w:proofErr w:type="spellEnd"/>
      <w:r w:rsidRPr="003A0185">
        <w:rPr>
          <w:rFonts w:ascii="Times New Roman" w:hAnsi="Times New Roman" w:cs="Times New Roman"/>
          <w:szCs w:val="20"/>
        </w:rPr>
        <w:t>] OR clinical trials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OR "clinical trial"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>] OR ((</w:t>
      </w:r>
      <w:proofErr w:type="spellStart"/>
      <w:r w:rsidRPr="003A0185">
        <w:rPr>
          <w:rFonts w:ascii="Times New Roman" w:hAnsi="Times New Roman" w:cs="Times New Roman"/>
          <w:szCs w:val="20"/>
        </w:rPr>
        <w:t>singl</w:t>
      </w:r>
      <w:proofErr w:type="spellEnd"/>
      <w:r w:rsidRPr="003A0185">
        <w:rPr>
          <w:rFonts w:ascii="Times New Roman" w:hAnsi="Times New Roman" w:cs="Times New Roman"/>
          <w:szCs w:val="20"/>
        </w:rPr>
        <w:t>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] OR </w:t>
      </w:r>
      <w:proofErr w:type="spellStart"/>
      <w:r w:rsidRPr="003A0185">
        <w:rPr>
          <w:rFonts w:ascii="Times New Roman" w:hAnsi="Times New Roman" w:cs="Times New Roman"/>
          <w:szCs w:val="20"/>
        </w:rPr>
        <w:t>doubl</w:t>
      </w:r>
      <w:proofErr w:type="spellEnd"/>
      <w:r w:rsidRPr="003A0185">
        <w:rPr>
          <w:rFonts w:ascii="Times New Roman" w:hAnsi="Times New Roman" w:cs="Times New Roman"/>
          <w:szCs w:val="20"/>
        </w:rPr>
        <w:t>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] OR </w:t>
      </w:r>
      <w:proofErr w:type="spellStart"/>
      <w:r w:rsidRPr="003A0185">
        <w:rPr>
          <w:rFonts w:ascii="Times New Roman" w:hAnsi="Times New Roman" w:cs="Times New Roman"/>
          <w:szCs w:val="20"/>
        </w:rPr>
        <w:t>trebl</w:t>
      </w:r>
      <w:proofErr w:type="spellEnd"/>
      <w:r w:rsidRPr="003A0185">
        <w:rPr>
          <w:rFonts w:ascii="Times New Roman" w:hAnsi="Times New Roman" w:cs="Times New Roman"/>
          <w:szCs w:val="20"/>
        </w:rPr>
        <w:t>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] OR </w:t>
      </w:r>
      <w:proofErr w:type="spellStart"/>
      <w:r w:rsidRPr="003A0185">
        <w:rPr>
          <w:rFonts w:ascii="Times New Roman" w:hAnsi="Times New Roman" w:cs="Times New Roman"/>
          <w:szCs w:val="20"/>
        </w:rPr>
        <w:t>tripl</w:t>
      </w:r>
      <w:proofErr w:type="spellEnd"/>
      <w:r w:rsidRPr="003A0185">
        <w:rPr>
          <w:rFonts w:ascii="Times New Roman" w:hAnsi="Times New Roman" w:cs="Times New Roman"/>
          <w:szCs w:val="20"/>
        </w:rPr>
        <w:t>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>]) AND (mask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>] OR blind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>])) OR placebos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OR placebo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>] OR random* [</w:t>
      </w:r>
      <w:proofErr w:type="spellStart"/>
      <w:r w:rsidRPr="003A0185">
        <w:rPr>
          <w:rFonts w:ascii="Times New Roman" w:hAnsi="Times New Roman" w:cs="Times New Roman"/>
          <w:szCs w:val="20"/>
        </w:rPr>
        <w:t>tw</w:t>
      </w:r>
      <w:proofErr w:type="spellEnd"/>
      <w:r w:rsidRPr="003A0185">
        <w:rPr>
          <w:rFonts w:ascii="Times New Roman" w:hAnsi="Times New Roman" w:cs="Times New Roman"/>
          <w:szCs w:val="20"/>
        </w:rPr>
        <w:t>] OR research design [</w:t>
      </w:r>
      <w:proofErr w:type="spellStart"/>
      <w:r w:rsidRPr="003A0185">
        <w:rPr>
          <w:rFonts w:ascii="Times New Roman" w:hAnsi="Times New Roman" w:cs="Times New Roman"/>
          <w:szCs w:val="20"/>
        </w:rPr>
        <w:t>mh:noexp</w:t>
      </w:r>
      <w:proofErr w:type="spellEnd"/>
      <w:r w:rsidRPr="003A0185">
        <w:rPr>
          <w:rFonts w:ascii="Times New Roman" w:hAnsi="Times New Roman" w:cs="Times New Roman"/>
          <w:szCs w:val="20"/>
        </w:rPr>
        <w:t>]) NOT (animals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 NOT human [</w:t>
      </w:r>
      <w:proofErr w:type="spellStart"/>
      <w:r w:rsidRPr="003A0185">
        <w:rPr>
          <w:rFonts w:ascii="Times New Roman" w:hAnsi="Times New Roman" w:cs="Times New Roman"/>
          <w:szCs w:val="20"/>
        </w:rPr>
        <w:t>mh</w:t>
      </w:r>
      <w:proofErr w:type="spellEnd"/>
      <w:r w:rsidRPr="003A0185">
        <w:rPr>
          <w:rFonts w:ascii="Times New Roman" w:hAnsi="Times New Roman" w:cs="Times New Roman"/>
          <w:szCs w:val="20"/>
        </w:rPr>
        <w:t>])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1. 9 AND 10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2. 9 /Filters: Randomized Controlled Trial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3. 11 OR 12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lastRenderedPageBreak/>
        <w:t>B. EMBASE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. '</w:t>
      </w:r>
      <w:proofErr w:type="gramStart"/>
      <w:r w:rsidRPr="003A0185">
        <w:rPr>
          <w:rFonts w:ascii="Times New Roman" w:hAnsi="Times New Roman" w:cs="Times New Roman"/>
          <w:szCs w:val="20"/>
        </w:rPr>
        <w:t>pneumothorax</w:t>
      </w:r>
      <w:proofErr w:type="gramEnd"/>
      <w:r w:rsidRPr="003A0185">
        <w:rPr>
          <w:rFonts w:ascii="Times New Roman" w:hAnsi="Times New Roman" w:cs="Times New Roman"/>
          <w:szCs w:val="20"/>
        </w:rPr>
        <w:t>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pneumothorax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2. 'bilateral pneumothorax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bilateral pneumothorax' OR 'chronic pneumothorax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chronic pneumothorax' OR 'pneumothorax, chronic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pneumothorax, chronic' OR 'pneumothorax, </w:t>
      </w:r>
      <w:proofErr w:type="spellStart"/>
      <w:r w:rsidRPr="003A0185">
        <w:rPr>
          <w:rFonts w:ascii="Times New Roman" w:hAnsi="Times New Roman" w:cs="Times New Roman"/>
          <w:szCs w:val="20"/>
        </w:rPr>
        <w:t>valvular</w:t>
      </w:r>
      <w:proofErr w:type="spellEnd"/>
      <w:r w:rsidRPr="003A0185">
        <w:rPr>
          <w:rFonts w:ascii="Times New Roman" w:hAnsi="Times New Roman" w:cs="Times New Roman"/>
          <w:szCs w:val="20"/>
        </w:rPr>
        <w:t>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pneumothorax, </w:t>
      </w:r>
      <w:proofErr w:type="spellStart"/>
      <w:r w:rsidRPr="003A0185">
        <w:rPr>
          <w:rFonts w:ascii="Times New Roman" w:hAnsi="Times New Roman" w:cs="Times New Roman"/>
          <w:szCs w:val="20"/>
        </w:rPr>
        <w:t>valvular</w:t>
      </w:r>
      <w:proofErr w:type="spellEnd"/>
      <w:r w:rsidRPr="003A0185">
        <w:rPr>
          <w:rFonts w:ascii="Times New Roman" w:hAnsi="Times New Roman" w:cs="Times New Roman"/>
          <w:szCs w:val="20"/>
        </w:rPr>
        <w:t>' OR '</w:t>
      </w:r>
      <w:proofErr w:type="spellStart"/>
      <w:r w:rsidRPr="003A0185">
        <w:rPr>
          <w:rFonts w:ascii="Times New Roman" w:hAnsi="Times New Roman" w:cs="Times New Roman"/>
          <w:szCs w:val="20"/>
        </w:rPr>
        <w:t>valvular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pneumothorax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</w:t>
      </w:r>
      <w:proofErr w:type="spellStart"/>
      <w:r w:rsidRPr="003A0185">
        <w:rPr>
          <w:rFonts w:ascii="Times New Roman" w:hAnsi="Times New Roman" w:cs="Times New Roman"/>
          <w:szCs w:val="20"/>
        </w:rPr>
        <w:t>valvular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pneumothorax' OR ‘pneumothorax’ OR ‘Tension Pneumothorax’ OR ‘Pneumothorax, Tension’ OR ‘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Tension’ OR ‘Tension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’ OR ‘Pressure Pneumothorax’ OR ‘Pneumothorax, Pressure’ OR ‘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Pressure’ OR ‘Pressure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’ OR ‘Primary Spontaneous Pneumothorax’ OR ‘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Primary Spontaneous’ OR ‘Primary Spontaneous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’ OR ‘Spontaneous Pneumothorax, Primary’ OR ‘Spontaneous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, Primary’ OR ‘Spontaneous Pneumothorax’ OR ‘Pneumothorax, Spontaneous’ OR ‘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Spontaneous’ OR ‘Spontaneous </w:t>
      </w:r>
      <w:proofErr w:type="spellStart"/>
      <w:r w:rsidRPr="003A0185">
        <w:rPr>
          <w:rFonts w:ascii="Times New Roman" w:hAnsi="Times New Roman" w:cs="Times New Roman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szCs w:val="20"/>
        </w:rPr>
        <w:t>’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3. 1 OR 2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4. '</w:t>
      </w:r>
      <w:proofErr w:type="gramStart"/>
      <w:r w:rsidRPr="003A0185">
        <w:rPr>
          <w:rFonts w:ascii="Times New Roman" w:hAnsi="Times New Roman" w:cs="Times New Roman"/>
          <w:szCs w:val="20"/>
        </w:rPr>
        <w:t>chest</w:t>
      </w:r>
      <w:proofErr w:type="gramEnd"/>
      <w:r w:rsidRPr="003A0185">
        <w:rPr>
          <w:rFonts w:ascii="Times New Roman" w:hAnsi="Times New Roman" w:cs="Times New Roman"/>
          <w:szCs w:val="20"/>
        </w:rPr>
        <w:t xml:space="preserve"> tube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chest tube'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5. ‘</w:t>
      </w:r>
      <w:proofErr w:type="gramStart"/>
      <w:r w:rsidRPr="003A0185">
        <w:rPr>
          <w:rFonts w:ascii="Times New Roman" w:hAnsi="Times New Roman" w:cs="Times New Roman"/>
          <w:szCs w:val="20"/>
        </w:rPr>
        <w:t>chest</w:t>
      </w:r>
      <w:proofErr w:type="gramEnd"/>
      <w:r w:rsidRPr="003A0185">
        <w:rPr>
          <w:rFonts w:ascii="Times New Roman" w:hAnsi="Times New Roman" w:cs="Times New Roman"/>
          <w:szCs w:val="20"/>
        </w:rPr>
        <w:t xml:space="preserve"> drain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chest drain’ OR ‘chest drain (physical object)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chest drain (physical object)’ OR ‘chest tubes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chest tubes’ OR ‘intercostal drain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intercostal drain’ OR ‘</w:t>
      </w:r>
      <w:proofErr w:type="spellStart"/>
      <w:r w:rsidRPr="003A0185">
        <w:rPr>
          <w:rFonts w:ascii="Times New Roman" w:hAnsi="Times New Roman" w:cs="Times New Roman"/>
          <w:szCs w:val="20"/>
        </w:rPr>
        <w:t>PleuraFlow</w:t>
      </w:r>
      <w:proofErr w:type="spellEnd"/>
      <w:r w:rsidRPr="003A0185">
        <w:rPr>
          <w:rFonts w:ascii="Times New Roman" w:hAnsi="Times New Roman" w:cs="Times New Roman"/>
          <w:szCs w:val="20"/>
        </w:rPr>
        <w:t>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</w:t>
      </w:r>
      <w:proofErr w:type="spellStart"/>
      <w:r w:rsidRPr="003A0185">
        <w:rPr>
          <w:rFonts w:ascii="Times New Roman" w:hAnsi="Times New Roman" w:cs="Times New Roman"/>
          <w:szCs w:val="20"/>
        </w:rPr>
        <w:t>PleuraFlow</w:t>
      </w:r>
      <w:proofErr w:type="spellEnd"/>
      <w:r w:rsidRPr="003A0185">
        <w:rPr>
          <w:rFonts w:ascii="Times New Roman" w:hAnsi="Times New Roman" w:cs="Times New Roman"/>
          <w:szCs w:val="20"/>
        </w:rPr>
        <w:t>’ OR ‘tube, chest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tube, chest’ OR ‘tubes, chest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tubes, chest’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6. '</w:t>
      </w:r>
      <w:proofErr w:type="gramStart"/>
      <w:r w:rsidRPr="003A0185">
        <w:rPr>
          <w:rFonts w:ascii="Times New Roman" w:hAnsi="Times New Roman" w:cs="Times New Roman"/>
          <w:szCs w:val="20"/>
        </w:rPr>
        <w:t>thorax</w:t>
      </w:r>
      <w:proofErr w:type="gramEnd"/>
      <w:r w:rsidRPr="003A0185">
        <w:rPr>
          <w:rFonts w:ascii="Times New Roman" w:hAnsi="Times New Roman" w:cs="Times New Roman"/>
          <w:szCs w:val="20"/>
        </w:rPr>
        <w:t xml:space="preserve"> drainage'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'thorax drainage'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7. ‘chest drainage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chest drainage’ OR ‘</w:t>
      </w:r>
      <w:proofErr w:type="spellStart"/>
      <w:r w:rsidRPr="003A0185">
        <w:rPr>
          <w:rFonts w:ascii="Times New Roman" w:hAnsi="Times New Roman" w:cs="Times New Roman"/>
          <w:szCs w:val="20"/>
        </w:rPr>
        <w:t>stomy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3A0185">
        <w:rPr>
          <w:rFonts w:ascii="Times New Roman" w:hAnsi="Times New Roman" w:cs="Times New Roman"/>
          <w:szCs w:val="20"/>
        </w:rPr>
        <w:t>thoraco</w:t>
      </w:r>
      <w:proofErr w:type="spellEnd"/>
      <w:r w:rsidRPr="003A0185">
        <w:rPr>
          <w:rFonts w:ascii="Times New Roman" w:hAnsi="Times New Roman" w:cs="Times New Roman"/>
          <w:szCs w:val="20"/>
        </w:rPr>
        <w:t>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</w:t>
      </w:r>
      <w:proofErr w:type="spellStart"/>
      <w:r w:rsidRPr="003A0185">
        <w:rPr>
          <w:rFonts w:ascii="Times New Roman" w:hAnsi="Times New Roman" w:cs="Times New Roman"/>
          <w:szCs w:val="20"/>
        </w:rPr>
        <w:t>stomy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3A0185">
        <w:rPr>
          <w:rFonts w:ascii="Times New Roman" w:hAnsi="Times New Roman" w:cs="Times New Roman"/>
          <w:szCs w:val="20"/>
        </w:rPr>
        <w:t>thoraco</w:t>
      </w:r>
      <w:proofErr w:type="spellEnd"/>
      <w:r w:rsidRPr="003A0185">
        <w:rPr>
          <w:rFonts w:ascii="Times New Roman" w:hAnsi="Times New Roman" w:cs="Times New Roman"/>
          <w:szCs w:val="20"/>
        </w:rPr>
        <w:t>’ OR ‘thoracic drainage’ OR ‘thoracic drainage’ OR ‘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>’/</w:t>
      </w:r>
      <w:proofErr w:type="spellStart"/>
      <w:r w:rsidRPr="003A0185">
        <w:rPr>
          <w:rFonts w:ascii="Times New Roman" w:hAnsi="Times New Roman" w:cs="Times New Roman"/>
          <w:szCs w:val="20"/>
        </w:rPr>
        <w:t>exp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</w:t>
      </w:r>
      <w:proofErr w:type="spellStart"/>
      <w:r w:rsidRPr="003A0185">
        <w:rPr>
          <w:rFonts w:ascii="Times New Roman" w:hAnsi="Times New Roman" w:cs="Times New Roman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OR ‘Needle 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’ OR ‘Needle </w:t>
      </w:r>
      <w:proofErr w:type="spellStart"/>
      <w:r w:rsidRPr="003A0185">
        <w:rPr>
          <w:rFonts w:ascii="Times New Roman" w:hAnsi="Times New Roman" w:cs="Times New Roman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szCs w:val="20"/>
        </w:rPr>
        <w:t>’ OR ‘</w:t>
      </w:r>
      <w:proofErr w:type="spellStart"/>
      <w:r w:rsidRPr="003A0185">
        <w:rPr>
          <w:rFonts w:ascii="Times New Roman" w:hAnsi="Times New Roman" w:cs="Times New Roman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szCs w:val="20"/>
        </w:rPr>
        <w:t>, Needle’ OR ‘</w:t>
      </w:r>
      <w:proofErr w:type="spellStart"/>
      <w:r w:rsidRPr="003A0185">
        <w:rPr>
          <w:rFonts w:ascii="Times New Roman" w:hAnsi="Times New Roman" w:cs="Times New Roman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szCs w:val="20"/>
        </w:rPr>
        <w:t>, Needle’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8. 4 OR 5 OR 6 OR 7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9. 3 AND 8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szCs w:val="20"/>
        </w:rPr>
      </w:pPr>
      <w:r w:rsidRPr="003A0185">
        <w:rPr>
          <w:rFonts w:ascii="Times New Roman" w:hAnsi="Times New Roman" w:cs="Times New Roman"/>
          <w:szCs w:val="20"/>
        </w:rPr>
        <w:t>10. 9 AND [randomized controlled trial]/</w:t>
      </w:r>
      <w:proofErr w:type="spellStart"/>
      <w:r w:rsidRPr="003A0185">
        <w:rPr>
          <w:rFonts w:ascii="Times New Roman" w:hAnsi="Times New Roman" w:cs="Times New Roman"/>
          <w:szCs w:val="20"/>
        </w:rPr>
        <w:t>lim</w:t>
      </w:r>
      <w:proofErr w:type="spellEnd"/>
      <w:r w:rsidRPr="003A0185">
        <w:rPr>
          <w:rFonts w:ascii="Times New Roman" w:hAnsi="Times New Roman" w:cs="Times New Roman"/>
          <w:szCs w:val="20"/>
        </w:rPr>
        <w:t xml:space="preserve"> AND [</w:t>
      </w:r>
      <w:proofErr w:type="spellStart"/>
      <w:r w:rsidRPr="003A0185">
        <w:rPr>
          <w:rFonts w:ascii="Times New Roman" w:hAnsi="Times New Roman" w:cs="Times New Roman"/>
          <w:szCs w:val="20"/>
        </w:rPr>
        <w:t>embase</w:t>
      </w:r>
      <w:proofErr w:type="spellEnd"/>
      <w:r w:rsidRPr="003A0185">
        <w:rPr>
          <w:rFonts w:ascii="Times New Roman" w:hAnsi="Times New Roman" w:cs="Times New Roman"/>
          <w:szCs w:val="20"/>
        </w:rPr>
        <w:t>]/</w:t>
      </w:r>
      <w:proofErr w:type="spellStart"/>
      <w:r w:rsidRPr="003A0185">
        <w:rPr>
          <w:rFonts w:ascii="Times New Roman" w:hAnsi="Times New Roman" w:cs="Times New Roman"/>
          <w:szCs w:val="20"/>
        </w:rPr>
        <w:t>lim</w:t>
      </w:r>
      <w:proofErr w:type="spellEnd"/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szCs w:val="20"/>
        </w:rPr>
        <w:t xml:space="preserve">C. </w:t>
      </w:r>
      <w:r w:rsidRPr="003A0185">
        <w:rPr>
          <w:rFonts w:ascii="Times New Roman" w:hAnsi="Times New Roman" w:cs="Times New Roman"/>
          <w:color w:val="131413"/>
          <w:kern w:val="0"/>
          <w:szCs w:val="20"/>
        </w:rPr>
        <w:t>Cochran Central Register of Controlled Trials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1. [</w:t>
      </w:r>
      <w:proofErr w:type="spellStart"/>
      <w:proofErr w:type="gram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mh</w:t>
      </w:r>
      <w:proofErr w:type="spellEnd"/>
      <w:proofErr w:type="gram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pneumothorax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lastRenderedPageBreak/>
        <w:t>2. "pneumothorax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Tension Pneumothorax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neumothorax, Tension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Tension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Tension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ressure Pneumothorax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neumothorax, Pressure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Pressure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ressure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rimary Spontaneous Pneumothorax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Primary Spontaneous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rimary Spontaneous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Spontaneous Pneumothorax, Primary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Spontaneous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Primary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Spontaneous Pneumothorax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Pneumothorax, Spontaneous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Spontaneous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Spontaneous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Pneumothorax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3. 1 OR 2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4. [</w:t>
      </w:r>
      <w:proofErr w:type="spellStart"/>
      <w:proofErr w:type="gram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mh</w:t>
      </w:r>
      <w:proofErr w:type="spellEnd"/>
      <w:proofErr w:type="gram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"Chest Tubes"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5. "Chest Tube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Tube, Chest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Tubes, Chest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Chest Tubes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6. [</w:t>
      </w:r>
      <w:proofErr w:type="spellStart"/>
      <w:proofErr w:type="gram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mh</w:t>
      </w:r>
      <w:proofErr w:type="spellEnd"/>
      <w:proofErr w:type="gram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]</w:t>
      </w:r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7.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Needle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Needle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ies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Needle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"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y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>, Needle":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i,ab,kw</w:t>
      </w:r>
      <w:proofErr w:type="spellEnd"/>
      <w:r w:rsidRPr="003A0185">
        <w:rPr>
          <w:rFonts w:ascii="Times New Roman" w:hAnsi="Times New Roman" w:cs="Times New Roman"/>
          <w:color w:val="131413"/>
          <w:kern w:val="0"/>
          <w:szCs w:val="20"/>
        </w:rPr>
        <w:t xml:space="preserve"> OR </w:t>
      </w:r>
      <w:proofErr w:type="spellStart"/>
      <w:r w:rsidRPr="003A0185">
        <w:rPr>
          <w:rFonts w:ascii="Times New Roman" w:hAnsi="Times New Roman" w:cs="Times New Roman"/>
          <w:color w:val="131413"/>
          <w:kern w:val="0"/>
          <w:szCs w:val="20"/>
        </w:rPr>
        <w:t>thoracostomy:ti,ab,kw</w:t>
      </w:r>
      <w:proofErr w:type="spellEnd"/>
    </w:p>
    <w:p w:rsidR="00D926A3" w:rsidRPr="003A0185" w:rsidRDefault="00D926A3" w:rsidP="00D926A3">
      <w:pPr>
        <w:spacing w:line="480" w:lineRule="auto"/>
        <w:rPr>
          <w:rFonts w:ascii="Times New Roman" w:hAnsi="Times New Roman" w:cs="Times New Roman"/>
          <w:color w:val="131413"/>
          <w:kern w:val="0"/>
          <w:szCs w:val="20"/>
        </w:rPr>
      </w:pPr>
      <w:r w:rsidRPr="003A0185">
        <w:rPr>
          <w:rFonts w:ascii="Times New Roman" w:hAnsi="Times New Roman" w:cs="Times New Roman"/>
          <w:color w:val="131413"/>
          <w:kern w:val="0"/>
          <w:szCs w:val="20"/>
        </w:rPr>
        <w:t>8. 4 OR 5 OR 6 OR 7</w:t>
      </w:r>
    </w:p>
    <w:p w:rsidR="00C70CF9" w:rsidRDefault="00D926A3" w:rsidP="00D926A3">
      <w:r w:rsidRPr="003A0185">
        <w:rPr>
          <w:rFonts w:ascii="Times New Roman" w:hAnsi="Times New Roman" w:cs="Times New Roman"/>
          <w:color w:val="131413"/>
          <w:kern w:val="0"/>
          <w:szCs w:val="20"/>
        </w:rPr>
        <w:t>9. 3 AND 8</w:t>
      </w:r>
    </w:p>
    <w:sectPr w:rsidR="00C70C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A3"/>
    <w:rsid w:val="00006A4E"/>
    <w:rsid w:val="0002240B"/>
    <w:rsid w:val="000937AD"/>
    <w:rsid w:val="000A0E6C"/>
    <w:rsid w:val="000B1FEA"/>
    <w:rsid w:val="000D6F3A"/>
    <w:rsid w:val="000E16E6"/>
    <w:rsid w:val="000F5739"/>
    <w:rsid w:val="001138BD"/>
    <w:rsid w:val="001138CB"/>
    <w:rsid w:val="00136657"/>
    <w:rsid w:val="00152012"/>
    <w:rsid w:val="00174A20"/>
    <w:rsid w:val="001815F1"/>
    <w:rsid w:val="001A022B"/>
    <w:rsid w:val="001B4793"/>
    <w:rsid w:val="001C0CBE"/>
    <w:rsid w:val="001C4AE4"/>
    <w:rsid w:val="001D53E9"/>
    <w:rsid w:val="001E228C"/>
    <w:rsid w:val="001E29F9"/>
    <w:rsid w:val="001F5F3C"/>
    <w:rsid w:val="00212439"/>
    <w:rsid w:val="00213F75"/>
    <w:rsid w:val="0022005F"/>
    <w:rsid w:val="00221524"/>
    <w:rsid w:val="0022398D"/>
    <w:rsid w:val="0022755A"/>
    <w:rsid w:val="00227AD2"/>
    <w:rsid w:val="002639AC"/>
    <w:rsid w:val="00266C25"/>
    <w:rsid w:val="00267A1D"/>
    <w:rsid w:val="002B158D"/>
    <w:rsid w:val="002C1160"/>
    <w:rsid w:val="002C74B4"/>
    <w:rsid w:val="002D1235"/>
    <w:rsid w:val="002D25B6"/>
    <w:rsid w:val="002E02F9"/>
    <w:rsid w:val="002E36C1"/>
    <w:rsid w:val="00312129"/>
    <w:rsid w:val="00312CA8"/>
    <w:rsid w:val="00317EF7"/>
    <w:rsid w:val="003453D0"/>
    <w:rsid w:val="00346663"/>
    <w:rsid w:val="00362FEF"/>
    <w:rsid w:val="0037612F"/>
    <w:rsid w:val="0040041C"/>
    <w:rsid w:val="0041296A"/>
    <w:rsid w:val="00416AF9"/>
    <w:rsid w:val="00417D09"/>
    <w:rsid w:val="00422B1B"/>
    <w:rsid w:val="00447709"/>
    <w:rsid w:val="00472097"/>
    <w:rsid w:val="004809C1"/>
    <w:rsid w:val="004910C9"/>
    <w:rsid w:val="004F5F33"/>
    <w:rsid w:val="00534AF0"/>
    <w:rsid w:val="005417B9"/>
    <w:rsid w:val="00541999"/>
    <w:rsid w:val="005445D9"/>
    <w:rsid w:val="00586F43"/>
    <w:rsid w:val="005C64B0"/>
    <w:rsid w:val="005D4493"/>
    <w:rsid w:val="00600937"/>
    <w:rsid w:val="006063C6"/>
    <w:rsid w:val="0061226D"/>
    <w:rsid w:val="00617E83"/>
    <w:rsid w:val="006374EF"/>
    <w:rsid w:val="0065335B"/>
    <w:rsid w:val="006812BC"/>
    <w:rsid w:val="006B17C3"/>
    <w:rsid w:val="006C198C"/>
    <w:rsid w:val="006C281A"/>
    <w:rsid w:val="006C5B1C"/>
    <w:rsid w:val="006E6D59"/>
    <w:rsid w:val="00705E5E"/>
    <w:rsid w:val="00713FB0"/>
    <w:rsid w:val="0072167F"/>
    <w:rsid w:val="00722657"/>
    <w:rsid w:val="0073589D"/>
    <w:rsid w:val="0073609A"/>
    <w:rsid w:val="007377B8"/>
    <w:rsid w:val="00742E68"/>
    <w:rsid w:val="00742F92"/>
    <w:rsid w:val="00751059"/>
    <w:rsid w:val="007638F5"/>
    <w:rsid w:val="007738B0"/>
    <w:rsid w:val="00773C0F"/>
    <w:rsid w:val="0077491B"/>
    <w:rsid w:val="007750FA"/>
    <w:rsid w:val="0078231A"/>
    <w:rsid w:val="007959FC"/>
    <w:rsid w:val="007C4C3F"/>
    <w:rsid w:val="007E3F45"/>
    <w:rsid w:val="007E7110"/>
    <w:rsid w:val="00847526"/>
    <w:rsid w:val="00851DA2"/>
    <w:rsid w:val="008705FF"/>
    <w:rsid w:val="00877D29"/>
    <w:rsid w:val="008A6772"/>
    <w:rsid w:val="008B1A83"/>
    <w:rsid w:val="008D103E"/>
    <w:rsid w:val="008D4497"/>
    <w:rsid w:val="008E06FD"/>
    <w:rsid w:val="008E546F"/>
    <w:rsid w:val="008F4F43"/>
    <w:rsid w:val="009059DD"/>
    <w:rsid w:val="00946A58"/>
    <w:rsid w:val="009509A1"/>
    <w:rsid w:val="00956A55"/>
    <w:rsid w:val="009574D4"/>
    <w:rsid w:val="00965208"/>
    <w:rsid w:val="00984FB1"/>
    <w:rsid w:val="009B62F9"/>
    <w:rsid w:val="009E5E25"/>
    <w:rsid w:val="009F1A72"/>
    <w:rsid w:val="00A43744"/>
    <w:rsid w:val="00A466FD"/>
    <w:rsid w:val="00A52B68"/>
    <w:rsid w:val="00A60C00"/>
    <w:rsid w:val="00A7421A"/>
    <w:rsid w:val="00AB3E82"/>
    <w:rsid w:val="00AB7B47"/>
    <w:rsid w:val="00AD5D67"/>
    <w:rsid w:val="00AE19EB"/>
    <w:rsid w:val="00B07258"/>
    <w:rsid w:val="00B40AB5"/>
    <w:rsid w:val="00B43CC6"/>
    <w:rsid w:val="00B448BF"/>
    <w:rsid w:val="00B625F9"/>
    <w:rsid w:val="00B70D79"/>
    <w:rsid w:val="00B7252A"/>
    <w:rsid w:val="00B76036"/>
    <w:rsid w:val="00B85EFD"/>
    <w:rsid w:val="00BA30AB"/>
    <w:rsid w:val="00BC2FE2"/>
    <w:rsid w:val="00BC4DB3"/>
    <w:rsid w:val="00BC60D2"/>
    <w:rsid w:val="00BE09C1"/>
    <w:rsid w:val="00BE4BB8"/>
    <w:rsid w:val="00BF0A49"/>
    <w:rsid w:val="00C109A6"/>
    <w:rsid w:val="00C35297"/>
    <w:rsid w:val="00C46134"/>
    <w:rsid w:val="00C504F9"/>
    <w:rsid w:val="00C52145"/>
    <w:rsid w:val="00C653BA"/>
    <w:rsid w:val="00C701F7"/>
    <w:rsid w:val="00C70CF9"/>
    <w:rsid w:val="00C72F76"/>
    <w:rsid w:val="00C81DF7"/>
    <w:rsid w:val="00C93BBE"/>
    <w:rsid w:val="00CB6D1F"/>
    <w:rsid w:val="00CC31DC"/>
    <w:rsid w:val="00CD0636"/>
    <w:rsid w:val="00CD4F3C"/>
    <w:rsid w:val="00CE17DE"/>
    <w:rsid w:val="00CE3A18"/>
    <w:rsid w:val="00CE5F0D"/>
    <w:rsid w:val="00CF34AB"/>
    <w:rsid w:val="00D07239"/>
    <w:rsid w:val="00D33C18"/>
    <w:rsid w:val="00D640FC"/>
    <w:rsid w:val="00D84FFB"/>
    <w:rsid w:val="00D926A3"/>
    <w:rsid w:val="00D972DD"/>
    <w:rsid w:val="00DA3093"/>
    <w:rsid w:val="00DB2345"/>
    <w:rsid w:val="00DB42AD"/>
    <w:rsid w:val="00DC39F1"/>
    <w:rsid w:val="00DE4759"/>
    <w:rsid w:val="00DF34FE"/>
    <w:rsid w:val="00E162A7"/>
    <w:rsid w:val="00E257D3"/>
    <w:rsid w:val="00E26056"/>
    <w:rsid w:val="00E27158"/>
    <w:rsid w:val="00E4375E"/>
    <w:rsid w:val="00E4593D"/>
    <w:rsid w:val="00E5280C"/>
    <w:rsid w:val="00E56642"/>
    <w:rsid w:val="00E72E5E"/>
    <w:rsid w:val="00E83011"/>
    <w:rsid w:val="00E83C9A"/>
    <w:rsid w:val="00E93582"/>
    <w:rsid w:val="00EA42A7"/>
    <w:rsid w:val="00EC0453"/>
    <w:rsid w:val="00EC1F05"/>
    <w:rsid w:val="00ED5C51"/>
    <w:rsid w:val="00EF0EB2"/>
    <w:rsid w:val="00EF19F8"/>
    <w:rsid w:val="00EF202B"/>
    <w:rsid w:val="00EF40EA"/>
    <w:rsid w:val="00EF77DE"/>
    <w:rsid w:val="00F1397A"/>
    <w:rsid w:val="00F30130"/>
    <w:rsid w:val="00F347E2"/>
    <w:rsid w:val="00F4761A"/>
    <w:rsid w:val="00F6537A"/>
    <w:rsid w:val="00F81627"/>
    <w:rsid w:val="00FA31BB"/>
    <w:rsid w:val="00FB5713"/>
    <w:rsid w:val="00FC45BB"/>
    <w:rsid w:val="00FD5B7C"/>
    <w:rsid w:val="00FE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6A3"/>
    <w:pPr>
      <w:widowControl w:val="0"/>
      <w:wordWrap w:val="0"/>
      <w:autoSpaceDE w:val="0"/>
      <w:autoSpaceDN w:val="0"/>
      <w:spacing w:after="160" w:line="259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6A3"/>
    <w:pPr>
      <w:widowControl w:val="0"/>
      <w:wordWrap w:val="0"/>
      <w:autoSpaceDE w:val="0"/>
      <w:autoSpaceDN w:val="0"/>
      <w:spacing w:after="160" w:line="259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P</dc:creator>
  <cp:lastModifiedBy>JMP</cp:lastModifiedBy>
  <cp:revision>1</cp:revision>
  <dcterms:created xsi:type="dcterms:W3CDTF">2017-01-26T04:57:00Z</dcterms:created>
  <dcterms:modified xsi:type="dcterms:W3CDTF">2017-01-26T04:58:00Z</dcterms:modified>
</cp:coreProperties>
</file>